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742315</wp:posOffset>
            </wp:positionV>
            <wp:extent cx="3467735" cy="695960"/>
            <wp:effectExtent l="0" t="0" r="0" b="0"/>
            <wp:wrapNone/>
            <wp:docPr id="1" name="Bild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bookmarkStart w:id="0" w:name="_Hlk94610480"/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13635</wp:posOffset>
                </wp:positionH>
                <wp:positionV relativeFrom="paragraph">
                  <wp:posOffset>2513965</wp:posOffset>
                </wp:positionV>
                <wp:extent cx="1433830" cy="293370"/>
                <wp:effectExtent l="5080" t="5080" r="5715" b="5715"/>
                <wp:wrapNone/>
                <wp:docPr id="2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Randomiz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1" fillcolor="#a9c7fd" stroked="t" o:allowincell="f" style="position:absolute;margin-left:190.05pt;margin-top:197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Randomiz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49195</wp:posOffset>
                </wp:positionH>
                <wp:positionV relativeFrom="paragraph">
                  <wp:posOffset>6764655</wp:posOffset>
                </wp:positionV>
                <wp:extent cx="1426845" cy="297180"/>
                <wp:effectExtent l="5715" t="5080" r="5080" b="12700"/>
                <wp:wrapNone/>
                <wp:docPr id="3" name="AutoShap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2" fillcolor="#a9c7fd" stroked="t" o:allowincell="f" style="position:absolute;margin-left:192.85pt;margin-top:532.6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21890</wp:posOffset>
                </wp:positionH>
                <wp:positionV relativeFrom="paragraph">
                  <wp:posOffset>3459480</wp:posOffset>
                </wp:positionV>
                <wp:extent cx="1443990" cy="312420"/>
                <wp:effectExtent l="5080" t="5080" r="5715" b="5715"/>
                <wp:wrapNone/>
                <wp:docPr id="4" name="AutoShap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3" fillcolor="#a9c7fd" stroked="t" o:allowincell="f" style="position:absolute;margin-left:190.7pt;margin-top:272.4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413760</wp:posOffset>
                </wp:positionV>
                <wp:extent cx="1270" cy="492125"/>
                <wp:effectExtent l="37465" t="635" r="38100" b="0"/>
                <wp:wrapNone/>
                <wp:docPr id="5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4" stroked="t" o:allowincell="f" style="position:absolute;margin-left:82.85pt;margin-top:268.8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3475990</wp:posOffset>
                </wp:positionV>
                <wp:extent cx="1270" cy="477520"/>
                <wp:effectExtent l="37465" t="635" r="38100" b="0"/>
                <wp:wrapNone/>
                <wp:docPr id="6" name="AutoShape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5" stroked="t" o:allowincell="f" style="position:absolute;margin-left:395.3pt;margin-top:273.7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16">
                <wp:simplePos x="0" y="0"/>
                <wp:positionH relativeFrom="column">
                  <wp:posOffset>5019675</wp:posOffset>
                </wp:positionH>
                <wp:positionV relativeFrom="paragraph">
                  <wp:posOffset>6724650</wp:posOffset>
                </wp:positionV>
                <wp:extent cx="10160" cy="261620"/>
                <wp:effectExtent l="0" t="0" r="0" b="0"/>
                <wp:wrapNone/>
                <wp:docPr id="7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395.25pt;margin-top:52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2394585</wp:posOffset>
                </wp:positionV>
                <wp:extent cx="3970020" cy="400685"/>
                <wp:effectExtent l="38100" t="5080" r="38100" b="0"/>
                <wp:wrapNone/>
                <wp:docPr id="8" name="Group 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0080" cy="400680"/>
                          <a:chOff x="0" y="0"/>
                          <a:chExt cx="3970080" cy="400680"/>
                        </a:xfrm>
                      </wpg:grpSpPr>
                      <wps:wsp>
                        <wps:cNvCnPr/>
                        <wps:spPr>
                          <a:xfrm flipV="1" rot="10800000">
                            <a:off x="-360" y="-36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37640" y="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8" style="position:absolute;margin-left:82.85pt;margin-top:188.55pt;width:312.6pt;height:31.55pt" coordorigin="1657,3771" coordsize="6252,631"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AutoShape 38" stroked="t" o:allowincell="f" style="position:absolute;left:1658;top:3771;width:3672;height:631;flip:x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39" stroked="t" o:allowincell="f" style="position:absolute;left:4236;top:3771;width:3673;height:631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1825</wp:posOffset>
                </wp:positionH>
                <wp:positionV relativeFrom="paragraph">
                  <wp:posOffset>844550</wp:posOffset>
                </wp:positionV>
                <wp:extent cx="20320" cy="1061085"/>
                <wp:effectExtent l="19685" t="635" r="36830" b="0"/>
                <wp:wrapNone/>
                <wp:docPr id="9" name="AutoShape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20" cy="106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0" stroked="t" o:allowincell="f" style="position:absolute;margin-left:249.75pt;margin-top:66.5pt;width:1.55pt;height:83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2460</wp:posOffset>
                </wp:positionH>
                <wp:positionV relativeFrom="paragraph">
                  <wp:posOffset>1361440</wp:posOffset>
                </wp:positionV>
                <wp:extent cx="657225" cy="1270"/>
                <wp:effectExtent l="635" t="37465" r="0" b="38100"/>
                <wp:wrapNone/>
                <wp:docPr id="10" name="AutoShape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2" stroked="t" o:allowincell="f" style="position:absolute;margin-left:249.8pt;margin-top:107.2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81940</wp:posOffset>
                </wp:positionH>
                <wp:positionV relativeFrom="paragraph">
                  <wp:posOffset>385445</wp:posOffset>
                </wp:positionV>
                <wp:extent cx="1547495" cy="323215"/>
                <wp:effectExtent l="5715" t="5715" r="5080" b="5080"/>
                <wp:wrapNone/>
                <wp:docPr id="11" name="AutoShap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3" fillcolor="#a9c7fd" stroked="t" o:allowincell="f" style="position:absolute;margin-left:-22.2pt;margin-top:30.3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22">
                <wp:simplePos x="0" y="0"/>
                <wp:positionH relativeFrom="column">
                  <wp:posOffset>1042035</wp:posOffset>
                </wp:positionH>
                <wp:positionV relativeFrom="paragraph">
                  <wp:posOffset>6734175</wp:posOffset>
                </wp:positionV>
                <wp:extent cx="10160" cy="261620"/>
                <wp:effectExtent l="0" t="0" r="0" b="0"/>
                <wp:wrapNone/>
                <wp:docPr id="12" name="AutoShape 4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9" stroked="t" o:allowincell="f" style="position:absolute;margin-left:82.05pt;margin-top:53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End w:id="0"/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52650</wp:posOffset>
                </wp:positionH>
                <wp:positionV relativeFrom="paragraph">
                  <wp:posOffset>4089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3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32.2pt;mso-position-vertical-relative:text;margin-left:16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3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86200</wp:posOffset>
                </wp:positionH>
                <wp:positionV relativeFrom="paragraph">
                  <wp:posOffset>989965</wp:posOffset>
                </wp:positionV>
                <wp:extent cx="2476500" cy="75247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 = 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 participants met the inclusion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9.25pt;mso-wrap-distance-left:9.05pt;mso-wrap-distance-right:9.05pt;mso-wrap-distance-top:0pt;mso-wrap-distance-bottom:0pt;margin-top:77.95pt;mso-position-vertical-relative:text;margin-left:30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 = 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 participants met the inclusion criteria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74015</wp:posOffset>
                </wp:positionH>
                <wp:positionV relativeFrom="paragraph">
                  <wp:posOffset>7162165</wp:posOffset>
                </wp:positionV>
                <wp:extent cx="2862580" cy="126682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66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alysed (n = 4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mplete data throughout the longitudinal section due to not filling out the online questionnaire) (n = 1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9.75pt;mso-wrap-distance-left:9.05pt;mso-wrap-distance-right:9.05pt;mso-wrap-distance-top:0pt;mso-wrap-distance-bottom:0pt;margin-top:563.95pt;mso-position-vertical-relative:text;margin-left:-29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Analysed (n = 4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mplete data throughout the longitudinal section due to not filling out the online questionnaire) (n = 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990975</wp:posOffset>
                </wp:positionV>
                <wp:extent cx="2867025" cy="267843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2678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Z1, n = 49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didn’t fill out the online questionnaire) (n = 12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Z2, n = 49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n = 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T1, n = 41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, n = 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T2, n = 40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, n =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210.9pt;mso-wrap-distance-left:9.05pt;mso-wrap-distance-right:9.05pt;mso-wrap-distance-top:0pt;mso-wrap-distance-bottom:0pt;margin-top:314.2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Z1, n = 49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didn’t fill out the online questionnaire) (n = 12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Z2, n = 49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n = 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T1, n = 41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, n = 8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T2, n = 40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, n = 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78460</wp:posOffset>
                </wp:positionH>
                <wp:positionV relativeFrom="paragraph">
                  <wp:posOffset>2937510</wp:posOffset>
                </wp:positionV>
                <wp:extent cx="2867025" cy="4191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19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17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3pt;mso-wrap-distance-left:9.05pt;mso-wrap-distance-right:9.05pt;mso-wrap-distance-top:0pt;mso-wrap-distance-bottom:0pt;margin-top:231.3pt;mso-position-vertical-relative:text;margin-left:-29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17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019550</wp:posOffset>
                </wp:positionV>
                <wp:extent cx="2862580" cy="26289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628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Z1, n = 47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didn’t fill out the online questionnaire) (n = 12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Z2, n = 46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, n = 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T1, n = 31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, n = 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Follow-up at T2, n = 16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, n = 1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07pt;mso-wrap-distance-left:9.05pt;mso-wrap-distance-right:9.05pt;mso-wrap-distance-top:0pt;mso-wrap-distance-bottom:0pt;margin-top:316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Z1, n = 47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didn’t fill out the online questionnaire) (n = 12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Z2, n = 46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, n = 1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T1, n = 31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, n = 15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Follow-up at T2, n = 16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, n = 15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09340</wp:posOffset>
                </wp:positionH>
                <wp:positionV relativeFrom="paragraph">
                  <wp:posOffset>2928620</wp:posOffset>
                </wp:positionV>
                <wp:extent cx="2862580" cy="4191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19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 = 17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3pt;mso-wrap-distance-left:9.05pt;mso-wrap-distance-right:9.05pt;mso-wrap-distance-top:0pt;mso-wrap-distance-bottom:0pt;margin-top:230.6pt;mso-position-vertical-relative:text;margin-left:28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 = 17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18865</wp:posOffset>
                </wp:positionH>
                <wp:positionV relativeFrom="paragraph">
                  <wp:posOffset>7167245</wp:posOffset>
                </wp:positionV>
                <wp:extent cx="2862580" cy="12192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19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alysed (n = 3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mplete data throughout the longitudinal section due to not filling out the online questionnaire) (n = 14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6pt;mso-wrap-distance-left:9.05pt;mso-wrap-distance-right:9.05pt;mso-wrap-distance-top:0pt;mso-wrap-distance-bottom:0pt;margin-top:564.35pt;mso-position-vertical-relative:text;margin-left:284.9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Analysed (n = 3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mplete data throughout the longitudinal section due to not filling out the online questionnaire) (n = 14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90775</wp:posOffset>
                </wp:positionH>
                <wp:positionV relativeFrom="paragraph">
                  <wp:posOffset>1960245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3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54.3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3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2:13:00Z</dcterms:created>
  <dc:creator>Mary and Tim</dc:creator>
  <dc:description/>
  <cp:keywords/>
  <dc:language>en-US</dc:language>
  <cp:lastModifiedBy>Kellner, Mona Hildegard</cp:lastModifiedBy>
  <dcterms:modified xsi:type="dcterms:W3CDTF">2022-06-28T14:33:00Z</dcterms:modified>
  <cp:revision>3</cp:revision>
  <dc:subject/>
  <dc:title/>
</cp:coreProperties>
</file>